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40"/>
        <w:gridCol w:w="680"/>
        <w:gridCol w:w="980"/>
        <w:gridCol w:w="720"/>
        <w:gridCol w:w="900"/>
        <w:gridCol w:w="740"/>
        <w:gridCol w:w="860"/>
        <w:gridCol w:w="680"/>
        <w:gridCol w:w="800"/>
        <w:gridCol w:w="140"/>
        <w:gridCol w:w="860"/>
        <w:gridCol w:w="740"/>
        <w:gridCol w:w="740"/>
        <w:gridCol w:w="880"/>
        <w:gridCol w:w="140"/>
        <w:gridCol w:w="620"/>
        <w:gridCol w:w="860"/>
        <w:gridCol w:w="240"/>
      </w:tblGrid>
      <w:tr w:rsidR="00BA5FE9" w:rsidRPr="00E7644E" w:rsidTr="0018173A">
        <w:trPr>
          <w:trHeight w:val="450"/>
        </w:trPr>
        <w:tc>
          <w:tcPr>
            <w:tcW w:w="13620" w:type="dxa"/>
            <w:gridSpan w:val="1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E7644E" w:rsidRDefault="00E7644E" w:rsidP="00E7644E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>
              <w:rPr>
                <w:rFonts w:hint="eastAsia"/>
              </w:rPr>
              <w:t xml:space="preserve">Supplementary Table S1. </w:t>
            </w:r>
            <w:r w:rsidR="00BA5FE9" w:rsidRPr="00E7644E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 xml:space="preserve">Absorbance and </w:t>
            </w:r>
            <w:r w:rsidR="00BA5FE9" w:rsidRPr="00E7644E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 xml:space="preserve">Bacteriostasis activity </w:t>
            </w:r>
            <w:r w:rsidR="00BA5FE9" w:rsidRPr="00E7644E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 xml:space="preserve">for </w:t>
            </w:r>
            <w:r w:rsidRPr="00E7644E">
              <w:rPr>
                <w:rFonts w:ascii="Times New Roman" w:eastAsia="新細明體" w:hAnsi="Times New Roman" w:cs="Times New Roman"/>
                <w:i/>
                <w:color w:val="000000"/>
                <w:kern w:val="24"/>
                <w:szCs w:val="24"/>
              </w:rPr>
              <w:t>M. tuberculosis</w:t>
            </w:r>
            <w:r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 xml:space="preserve"> H37Ra </w:t>
            </w:r>
          </w:p>
        </w:tc>
      </w:tr>
      <w:tr w:rsidR="00BA5FE9" w:rsidRPr="001A4FE2" w:rsidTr="0018173A">
        <w:trPr>
          <w:trHeight w:val="450"/>
        </w:trPr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6360" w:type="dxa"/>
            <w:gridSpan w:val="8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 xml:space="preserve">Absorbance normalized to </w:t>
            </w:r>
          </w:p>
          <w:p w:rsidR="00BA5FE9" w:rsidRPr="001A4FE2" w:rsidRDefault="00BA5FE9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he untreated control , mean</w:t>
            </w:r>
            <w:r w:rsidR="00004ABD">
              <w:rPr>
                <w:rFonts w:ascii="Times New Roman" w:eastAsia="新細明體" w:hAnsi="Times New Roman" w:cs="Times New Roman" w:hint="eastAsia"/>
                <w:color w:val="000000"/>
                <w:kern w:val="24"/>
                <w:szCs w:val="24"/>
              </w:rPr>
              <w:t xml:space="preserve"> </w:t>
            </w:r>
            <w:bookmarkStart w:id="0" w:name="_GoBack"/>
            <w:bookmarkEnd w:id="0"/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(SD)</w:t>
            </w:r>
          </w:p>
        </w:tc>
        <w:tc>
          <w:tcPr>
            <w:tcW w:w="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3220" w:type="dxa"/>
            <w:gridSpan w:val="4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 xml:space="preserve"> Bacteriostasis activity ( </w:t>
            </w: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﹪</w:t>
            </w: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)</w:t>
            </w:r>
          </w:p>
        </w:tc>
        <w:tc>
          <w:tcPr>
            <w:tcW w:w="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1480" w:type="dxa"/>
            <w:gridSpan w:val="2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Minimum Inhibitory Concentration</w:t>
            </w:r>
          </w:p>
        </w:tc>
        <w:tc>
          <w:tcPr>
            <w:tcW w:w="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</w:tr>
      <w:tr w:rsidR="00BA5FE9" w:rsidRPr="001A4FE2" w:rsidTr="0018173A">
        <w:trPr>
          <w:trHeight w:val="45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</w:tr>
      <w:tr w:rsidR="00BA5FE9" w:rsidRPr="001A4FE2" w:rsidTr="0018173A">
        <w:trPr>
          <w:trHeight w:val="354"/>
        </w:trPr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 xml:space="preserve">Compound </w:t>
            </w:r>
            <w:r w:rsidRPr="001A4FE2">
              <w:rPr>
                <w:rFonts w:ascii="Times New Roman" w:eastAsia="新細明體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\</w:t>
            </w: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 xml:space="preserve"> mg/L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.5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.5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MIC</w:t>
            </w: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90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MIC</w:t>
            </w: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</w:tr>
      <w:tr w:rsidR="00BA5FE9" w:rsidRPr="001A4FE2" w:rsidTr="0018173A">
        <w:trPr>
          <w:trHeight w:val="374"/>
        </w:trPr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A5FE9" w:rsidRPr="001A4FE2" w:rsidRDefault="00BA5FE9" w:rsidP="0018173A">
            <w:pPr>
              <w:widowControl/>
              <w:textAlignment w:val="top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1. Alitretinoin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72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41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9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96)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99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43)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.007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35)</w:t>
            </w:r>
          </w:p>
        </w:tc>
        <w:tc>
          <w:tcPr>
            <w:tcW w:w="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27.7 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11.0 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0.1 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-0.7 </w:t>
            </w:r>
          </w:p>
        </w:tc>
        <w:tc>
          <w:tcPr>
            <w:tcW w:w="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  <w:r w:rsidR="003958B8" w:rsidRPr="003958B8">
              <w:rPr>
                <w:rFonts w:ascii="Times New Roman" w:eastAsia="新細明體" w:hAnsi="Times New Roman" w:cs="Times New Roman" w:hint="eastAsia"/>
                <w:color w:val="000000" w:themeColor="text1"/>
                <w:kern w:val="24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</w:tr>
      <w:tr w:rsidR="00BA5FE9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top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2. Levothyroxin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7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3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7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1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18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24.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16.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5.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2.4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A5FE9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top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3. Methotrexa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7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8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0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34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23.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10.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7.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6.4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A5FE9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top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4. Estradio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6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4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7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5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8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36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33.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27.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13.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2.6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A5FE9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top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5. Tamoxif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1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5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4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8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6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7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7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57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86.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57.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38.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23.5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6A7ABB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~</w:t>
            </w:r>
            <w:r w:rsidR="00BA5FE9"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A5FE9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A5FE9" w:rsidRPr="001A4FE2" w:rsidRDefault="00DE6CAD" w:rsidP="0018173A">
            <w:pPr>
              <w:widowControl/>
              <w:spacing w:line="338" w:lineRule="atLeast"/>
              <w:textAlignment w:val="top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06. </w:t>
            </w:r>
            <w:r w:rsidR="00BA5FE9"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4-hydroxytamoxif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2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4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1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6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46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93.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78.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51.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31.2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03683B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0~2</w:t>
            </w:r>
            <w:r w:rsidR="00BA5FE9"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03683B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.5~</w:t>
            </w:r>
            <w:r w:rsidR="00BA5FE9"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A5FE9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A5FE9" w:rsidRPr="001A4FE2" w:rsidRDefault="00BA5FE9" w:rsidP="00DE6CAD">
            <w:pPr>
              <w:widowControl/>
              <w:spacing w:line="338" w:lineRule="atLeast"/>
              <w:textAlignment w:val="top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  <w:r w:rsidR="00DE6CAD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</w:rPr>
              <w:t>7</w:t>
            </w: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. Amantadin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6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9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7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5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6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.0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15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30.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22.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4.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-2.5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A5FE9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A5FE9" w:rsidRPr="001A4FE2" w:rsidRDefault="00B576B4" w:rsidP="0018173A">
            <w:pPr>
              <w:widowControl/>
              <w:spacing w:line="338" w:lineRule="atLeast"/>
              <w:textAlignment w:val="top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0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</w:rPr>
              <w:t>8</w:t>
            </w:r>
            <w:r w:rsidR="00BA5FE9"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. Raloxifen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4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5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1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6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0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43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59.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44.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31.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17.8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4F0D2A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0~</w:t>
            </w:r>
            <w:r w:rsidR="00BA5FE9"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A5FE9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A5FE9" w:rsidRPr="001A4FE2" w:rsidRDefault="00BA5FE9" w:rsidP="00DE6CAD">
            <w:pPr>
              <w:widowControl/>
              <w:spacing w:line="338" w:lineRule="atLeast"/>
              <w:textAlignment w:val="top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  <w:r w:rsidR="00DE6CAD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</w:rPr>
              <w:t>9</w:t>
            </w: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. Propofo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7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3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1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3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9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20.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13.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8.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2.0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A5FE9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A5FE9" w:rsidRPr="001A4FE2" w:rsidRDefault="00DE6CAD" w:rsidP="0018173A">
            <w:pPr>
              <w:widowControl/>
              <w:spacing w:line="338" w:lineRule="atLeast"/>
              <w:textAlignment w:val="top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</w:rPr>
              <w:t>10</w:t>
            </w:r>
            <w:r w:rsidR="00BA5FE9"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. Indinavi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3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(0.035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9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72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16.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10.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10.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7.6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A5FE9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A5FE9" w:rsidRPr="001A4FE2" w:rsidRDefault="00DE6CAD" w:rsidP="0018173A">
            <w:pPr>
              <w:widowControl/>
              <w:spacing w:line="338" w:lineRule="atLeast"/>
              <w:textAlignment w:val="top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</w:rPr>
              <w:t>1</w:t>
            </w:r>
            <w:r w:rsidR="00BA5FE9"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. Ritonavi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3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3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5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5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7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5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46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64.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48.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25.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9.8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75146E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0~</w:t>
            </w:r>
            <w:r w:rsidR="00BA5FE9"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A5FE9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A5FE9" w:rsidRPr="001A4FE2" w:rsidRDefault="00DE6CAD" w:rsidP="0018173A">
            <w:pPr>
              <w:widowControl/>
              <w:spacing w:line="338" w:lineRule="atLeast"/>
              <w:textAlignment w:val="top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</w:rPr>
              <w:t>2</w:t>
            </w:r>
            <w:r w:rsidR="00BA5FE9"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. Darunavi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7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1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3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91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17.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16.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14.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7.7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A5FE9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A5FE9" w:rsidRPr="001A4FE2" w:rsidRDefault="00DE6CAD" w:rsidP="0018173A">
            <w:pPr>
              <w:widowControl/>
              <w:spacing w:line="338" w:lineRule="atLeast"/>
              <w:textAlignment w:val="top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</w:rPr>
              <w:t>3</w:t>
            </w:r>
            <w:r w:rsidR="00BA5FE9"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. Lopinavi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1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3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2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5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4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7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40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83.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66.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48.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25.1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75146E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~</w:t>
            </w:r>
            <w:r w:rsidR="00BA5FE9"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A5FE9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A5FE9" w:rsidRPr="001A4FE2" w:rsidRDefault="00DE6CAD" w:rsidP="0018173A">
            <w:pPr>
              <w:widowControl/>
              <w:spacing w:line="338" w:lineRule="atLeast"/>
              <w:textAlignment w:val="top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</w:rPr>
              <w:t>4</w:t>
            </w:r>
            <w:r w:rsidR="00BA5FE9"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. Penicillamin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4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5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6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68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4.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4.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5.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6.6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A5FE9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A5FE9" w:rsidRPr="001A4FE2" w:rsidRDefault="00DE6CAD" w:rsidP="0018173A">
            <w:pPr>
              <w:widowControl/>
              <w:spacing w:line="338" w:lineRule="atLeast"/>
              <w:textAlignment w:val="top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</w:rPr>
              <w:t>5</w:t>
            </w:r>
            <w:r w:rsidR="00BA5FE9"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. Nelfinavi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3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4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4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2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6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6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71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62.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55.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34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15.8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75146E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~</w:t>
            </w:r>
            <w:r w:rsidR="00BA5FE9"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A5FE9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DE6CAD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</w:rPr>
              <w:t>6</w:t>
            </w:r>
            <w:r w:rsidR="00BA5FE9"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. Dexamethason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9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3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9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49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8.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0.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5.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4.6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A5FE9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DE6CAD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r w:rsidR="00DE6CAD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</w:rPr>
              <w:t>7</w:t>
            </w: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. Fluconazo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6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7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3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3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89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39.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25.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12.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7.2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A5FE9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DE6CAD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r w:rsidR="00DE6CAD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</w:rPr>
              <w:t>8</w:t>
            </w: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. Trimethopri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3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6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4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52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7.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4.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4.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3.5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A5FE9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DE6CAD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1</w:t>
            </w:r>
            <w:r w:rsidR="00DE6CAD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</w:rPr>
              <w:t>9</w:t>
            </w: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. Cytarabin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5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5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7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1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3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52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41.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22.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16.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2.4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A5FE9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DE6CAD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</w:rPr>
              <w:t>20</w:t>
            </w:r>
            <w:r w:rsidR="00BA5FE9"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. Spironolacton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6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5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6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23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16.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9.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12.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8.3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A5FE9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DE6CAD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</w:rPr>
              <w:t>1</w:t>
            </w:r>
            <w:r w:rsidR="00BA5FE9"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. Indomethaci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6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6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7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0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1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23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37.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22.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7.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4.2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A5FE9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DE6CAD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</w:rPr>
              <w:t>2</w:t>
            </w:r>
            <w:r w:rsidR="00BA5FE9"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. Liothyronin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7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7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0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3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39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25.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16.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9.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4.5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A5FE9" w:rsidRPr="001A4FE2" w:rsidTr="0018173A">
        <w:trPr>
          <w:trHeight w:val="338"/>
        </w:trPr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DE6CAD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</w:rPr>
              <w:t>3</w:t>
            </w:r>
            <w:r w:rsidR="00BA5FE9"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. Progesteron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3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5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5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14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7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60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4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77)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69.5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43.4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20.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15.7 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75146E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0~</w:t>
            </w:r>
            <w:r w:rsidR="00BA5FE9"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FE9" w:rsidRPr="001A4FE2" w:rsidRDefault="00BA5FE9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</w:tbl>
    <w:p w:rsidR="00BA5FE9" w:rsidRPr="001A4FE2" w:rsidRDefault="003958B8" w:rsidP="00BA5FE9">
      <w:r w:rsidRPr="003958B8">
        <w:rPr>
          <w:rFonts w:hint="eastAsia"/>
          <w:vertAlign w:val="superscript"/>
        </w:rPr>
        <w:t>1</w:t>
      </w:r>
      <w:r w:rsidR="00BA5FE9" w:rsidRPr="001A4FE2">
        <w:t>ND, not determined</w:t>
      </w:r>
      <w:r>
        <w:rPr>
          <w:rFonts w:hint="eastAsia"/>
        </w:rPr>
        <w:t xml:space="preserve"> because the MIC is beyond the maximal tested concentration (20mg/L)</w:t>
      </w:r>
      <w:r w:rsidR="008A4269">
        <w:rPr>
          <w:rFonts w:hint="eastAsia"/>
        </w:rPr>
        <w:t>.</w:t>
      </w:r>
    </w:p>
    <w:p w:rsidR="00BA5FE9" w:rsidRPr="003958B8" w:rsidRDefault="00BA5FE9" w:rsidP="00BA5FE9"/>
    <w:p w:rsidR="00BA5FE9" w:rsidRDefault="00BA5FE9" w:rsidP="00BA5FE9"/>
    <w:p w:rsidR="00BA5FE9" w:rsidRDefault="00BA5FE9" w:rsidP="00BA5FE9"/>
    <w:p w:rsidR="001E4A5F" w:rsidRDefault="001E4A5F"/>
    <w:sectPr w:rsidR="001E4A5F" w:rsidSect="00BA5FE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4108" w:rsidRDefault="00784108" w:rsidP="00E7644E">
      <w:r>
        <w:separator/>
      </w:r>
    </w:p>
  </w:endnote>
  <w:endnote w:type="continuationSeparator" w:id="0">
    <w:p w:rsidR="00784108" w:rsidRDefault="00784108" w:rsidP="00E76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4108" w:rsidRDefault="00784108" w:rsidP="00E7644E">
      <w:r>
        <w:separator/>
      </w:r>
    </w:p>
  </w:footnote>
  <w:footnote w:type="continuationSeparator" w:id="0">
    <w:p w:rsidR="00784108" w:rsidRDefault="00784108" w:rsidP="00E764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FE9"/>
    <w:rsid w:val="00004ABD"/>
    <w:rsid w:val="0003683B"/>
    <w:rsid w:val="00197A74"/>
    <w:rsid w:val="001E4A5F"/>
    <w:rsid w:val="003958B8"/>
    <w:rsid w:val="004F0D2A"/>
    <w:rsid w:val="006A7ABB"/>
    <w:rsid w:val="0075146E"/>
    <w:rsid w:val="00784108"/>
    <w:rsid w:val="007F6884"/>
    <w:rsid w:val="008A4269"/>
    <w:rsid w:val="009078A0"/>
    <w:rsid w:val="00B22044"/>
    <w:rsid w:val="00B576B4"/>
    <w:rsid w:val="00BA5FE9"/>
    <w:rsid w:val="00DE6CAD"/>
    <w:rsid w:val="00E76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5FE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BA5FE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BA5F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A5FE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A5F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A5FE9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5FE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BA5FE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BA5F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A5FE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A5F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A5FE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19</Words>
  <Characters>2393</Characters>
  <Application>Microsoft Office Word</Application>
  <DocSecurity>0</DocSecurity>
  <Lines>19</Lines>
  <Paragraphs>5</Paragraphs>
  <ScaleCrop>false</ScaleCrop>
  <Company>FC</Company>
  <LinksUpToDate>false</LinksUpToDate>
  <CharactersWithSpaces>2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C</dc:creator>
  <cp:keywords/>
  <dc:description/>
  <cp:lastModifiedBy>FC</cp:lastModifiedBy>
  <cp:revision>11</cp:revision>
  <dcterms:created xsi:type="dcterms:W3CDTF">2014-05-12T02:01:00Z</dcterms:created>
  <dcterms:modified xsi:type="dcterms:W3CDTF">2014-05-22T02:30:00Z</dcterms:modified>
</cp:coreProperties>
</file>